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22038" w14:textId="4A9E5D2E" w:rsidR="00B16BE4" w:rsidRPr="00D91E7E" w:rsidRDefault="00B16BE4" w:rsidP="00B16BE4">
      <w:pPr>
        <w:pStyle w:val="Bijschrift"/>
        <w:keepNext/>
        <w:spacing w:line="360" w:lineRule="auto"/>
        <w:rPr>
          <w:rFonts w:asciiTheme="minorHAnsi" w:hAnsiTheme="minorHAnsi" w:cstheme="minorHAnsi"/>
          <w:b/>
          <w:i w:val="0"/>
          <w:iCs w:val="0"/>
          <w:color w:val="000000" w:themeColor="text1"/>
          <w:sz w:val="22"/>
          <w:szCs w:val="22"/>
        </w:rPr>
      </w:pPr>
      <w:r w:rsidRPr="00B16BE4">
        <w:rPr>
          <w:rFonts w:asciiTheme="minorHAnsi" w:hAnsiTheme="minorHAnsi" w:cstheme="minorHAnsi"/>
          <w:b/>
          <w:i w:val="0"/>
          <w:color w:val="auto"/>
          <w:sz w:val="22"/>
          <w:szCs w:val="22"/>
        </w:rPr>
        <w:t>Supplemental Digital Content 3: Supplemental Table 2:</w:t>
      </w:r>
      <w:r w:rsidRPr="00B16BE4">
        <w:rPr>
          <w:rFonts w:asciiTheme="minorHAnsi" w:hAnsiTheme="minorHAnsi" w:cstheme="minorHAnsi"/>
          <w:i w:val="0"/>
          <w:iCs w:val="0"/>
          <w:color w:val="auto"/>
          <w:sz w:val="22"/>
          <w:szCs w:val="22"/>
        </w:rPr>
        <w:t xml:space="preserve"> </w:t>
      </w:r>
      <w:bookmarkStart w:id="0" w:name="_Hlk121213482"/>
      <w:r w:rsidRPr="007B2992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Sensitivity, 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>specificity, positive predictive value and negative predictive value score</w:t>
      </w:r>
      <w:bookmarkEnd w:id="0"/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s for patients with </w:t>
      </w:r>
      <w:r w:rsidRPr="00641ED4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Multiple </w:t>
      </w:r>
      <w:r w:rsidR="008631E9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Endocrine </w:t>
      </w:r>
      <w:r w:rsidRPr="00641ED4">
        <w:rPr>
          <w:rFonts w:asciiTheme="minorHAnsi" w:hAnsiTheme="minorHAnsi" w:cstheme="minorHAnsi"/>
          <w:i w:val="0"/>
          <w:color w:val="000000"/>
          <w:sz w:val="22"/>
          <w:szCs w:val="22"/>
          <w:lang w:val="en-GB"/>
        </w:rPr>
        <w:t xml:space="preserve">Neoplasia type 1 </w:t>
      </w:r>
      <w:r w:rsidRPr="00641ED4">
        <w:rPr>
          <w:rFonts w:asciiTheme="minorHAnsi" w:hAnsiTheme="minorHAnsi" w:cstheme="minorHAnsi"/>
          <w:i w:val="0"/>
          <w:color w:val="000000"/>
          <w:sz w:val="22"/>
          <w:szCs w:val="22"/>
        </w:rPr>
        <w:t>(MEN1)</w:t>
      </w:r>
      <w:r w:rsidRPr="00641ED4">
        <w:rPr>
          <w:rFonts w:asciiTheme="minorHAnsi" w:hAnsiTheme="minorHAnsi" w:cstheme="minorHAnsi"/>
          <w:i w:val="0"/>
          <w:iCs w:val="0"/>
          <w:color w:val="000000" w:themeColor="text1"/>
          <w:sz w:val="22"/>
          <w:szCs w:val="22"/>
        </w:rPr>
        <w:t xml:space="preserve"> and non-MEN1 syndrome and primary hyperparathyroidism related parathyroid tumors.</w:t>
      </w:r>
    </w:p>
    <w:tbl>
      <w:tblPr>
        <w:tblW w:w="5629" w:type="pct"/>
        <w:tblInd w:w="-5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9"/>
        <w:gridCol w:w="996"/>
        <w:gridCol w:w="1943"/>
        <w:gridCol w:w="1855"/>
        <w:gridCol w:w="1996"/>
        <w:gridCol w:w="1994"/>
      </w:tblGrid>
      <w:tr w:rsidR="00B16BE4" w:rsidRPr="004A6B8E" w14:paraId="4F18CF88" w14:textId="77777777" w:rsidTr="009C0720">
        <w:trPr>
          <w:cantSplit/>
          <w:trHeight w:val="179"/>
          <w:tblHeader/>
        </w:trPr>
        <w:tc>
          <w:tcPr>
            <w:tcW w:w="700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6DDB00DF" w14:textId="77777777" w:rsidR="00B16BE4" w:rsidRPr="004A6B8E" w:rsidRDefault="00B16BE4" w:rsidP="009C072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05BD6706" w14:textId="77777777" w:rsidR="00B16BE4" w:rsidRPr="00641ED4" w:rsidRDefault="00B16BE4" w:rsidP="009C072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Aberrant tumors per </w:t>
            </w:r>
            <w:proofErr w:type="spellStart"/>
            <w:r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atient</w:t>
            </w:r>
            <w:proofErr w:type="spellEnd"/>
            <w:r w:rsidRPr="00641ED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951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E25F5F8" w14:textId="77777777" w:rsidR="00B16BE4" w:rsidRPr="004A6B8E" w:rsidRDefault="00B16BE4" w:rsidP="009C072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908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215A0C0E" w14:textId="77777777" w:rsidR="00B16BE4" w:rsidRPr="004A6B8E" w:rsidRDefault="00B16BE4" w:rsidP="009C072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A6B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977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168D2A37" w14:textId="77777777" w:rsidR="00B16BE4" w:rsidRPr="004A6B8E" w:rsidRDefault="00B16BE4" w:rsidP="009C072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ositive predictive value (%)</w:t>
            </w:r>
          </w:p>
        </w:tc>
        <w:tc>
          <w:tcPr>
            <w:tcW w:w="976" w:type="pct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0992B24" w14:textId="77777777" w:rsidR="00B16BE4" w:rsidRPr="004A6B8E" w:rsidRDefault="00B16BE4" w:rsidP="009C0720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egative Predictive value (%)</w:t>
            </w:r>
          </w:p>
        </w:tc>
      </w:tr>
      <w:tr w:rsidR="00F52E52" w:rsidRPr="004A6B8E" w14:paraId="5039F530" w14:textId="77777777" w:rsidTr="009C0720">
        <w:trPr>
          <w:trHeight w:val="329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DE6AE1" w14:textId="77777777" w:rsidR="00F52E52" w:rsidRPr="004A6B8E" w:rsidRDefault="00F52E52" w:rsidP="00F52E52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ll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6DE61" w14:textId="77777777" w:rsidR="00F52E52" w:rsidRPr="004A6B8E" w:rsidRDefault="00F52E52" w:rsidP="00F52E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E0242" w14:textId="77777777" w:rsidR="00F52E52" w:rsidRPr="004A6B8E" w:rsidRDefault="005E0148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79-10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981B4" w14:textId="77777777" w:rsidR="00F52E52" w:rsidRPr="004A6B8E" w:rsidRDefault="005E0148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5 (95% CI: 76-10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1CD88" w14:textId="77777777" w:rsidR="00F52E52" w:rsidRPr="004A6B8E" w:rsidRDefault="005E0148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4 (95% CI: 71-10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686B0" w14:textId="77777777" w:rsidR="00F52E52" w:rsidRPr="004A6B8E" w:rsidRDefault="005E0148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83-100)</w:t>
            </w:r>
          </w:p>
        </w:tc>
      </w:tr>
      <w:tr w:rsidR="00F52E52" w:rsidRPr="004A6B8E" w14:paraId="0EF8D32C" w14:textId="77777777" w:rsidTr="009C0720">
        <w:trPr>
          <w:trHeight w:val="329"/>
        </w:trPr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017D0" w14:textId="77777777" w:rsidR="00F52E52" w:rsidRDefault="00F52E52" w:rsidP="00F52E52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Single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1E7D8C" w14:textId="77777777" w:rsidR="00F52E52" w:rsidRDefault="00F52E52" w:rsidP="00F52E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34EC8" w14:textId="77777777" w:rsidR="00F52E52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 100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B2304A" w14:textId="77777777" w:rsidR="00F52E52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81-100)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3545C" w14:textId="77777777" w:rsidR="00F52E52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82039" w14:textId="77777777" w:rsidR="00F52E52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81-100)</w:t>
            </w:r>
          </w:p>
        </w:tc>
      </w:tr>
      <w:tr w:rsidR="00F52E52" w:rsidRPr="004A6B8E" w14:paraId="4F3BFEF4" w14:textId="77777777" w:rsidTr="005E0148">
        <w:trPr>
          <w:trHeight w:val="227"/>
        </w:trPr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AC9F5C1" w14:textId="77777777" w:rsidR="00F52E52" w:rsidRPr="004A6B8E" w:rsidRDefault="00F52E52" w:rsidP="00F52E52">
            <w:pPr>
              <w:spacing w:line="360" w:lineRule="auto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Multiple </w:t>
            </w:r>
            <w:proofErr w:type="spellStart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tumors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E5E4DA" w14:textId="77777777" w:rsidR="00F52E52" w:rsidRPr="004A6B8E" w:rsidRDefault="00F52E52" w:rsidP="00F52E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E893CDC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F0B091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7 (95% CI: 9-99)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9B29334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9 (95% CI: 52-100)</w:t>
            </w:r>
          </w:p>
        </w:tc>
        <w:tc>
          <w:tcPr>
            <w:tcW w:w="97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12C5F45B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16-100)</w:t>
            </w:r>
          </w:p>
        </w:tc>
      </w:tr>
      <w:tr w:rsidR="00F52E52" w:rsidRPr="004A6B8E" w14:paraId="3AD5AFE4" w14:textId="77777777" w:rsidTr="005E0148">
        <w:trPr>
          <w:trHeight w:val="227"/>
        </w:trPr>
        <w:tc>
          <w:tcPr>
            <w:tcW w:w="7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BB0C3D0" w14:textId="77777777" w:rsidR="00F52E52" w:rsidRPr="004A6B8E" w:rsidDel="00481E5C" w:rsidRDefault="00F52E52" w:rsidP="00F52E52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754CEFD" w14:textId="77777777" w:rsidR="00F52E52" w:rsidRDefault="00F52E52" w:rsidP="00F52E5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B95A43D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6CA9A50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29-100)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58EED78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63-100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738D87A" w14:textId="77777777" w:rsidR="00F52E52" w:rsidRPr="004A6B8E" w:rsidRDefault="00F52E52" w:rsidP="00F52E5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0 (95% CI: 29-100)</w:t>
            </w:r>
          </w:p>
        </w:tc>
      </w:tr>
    </w:tbl>
    <w:p w14:paraId="32C98310" w14:textId="77777777" w:rsidR="00B16BE4" w:rsidRDefault="00B16BE4" w:rsidP="00B16BE4">
      <w:pPr>
        <w:rPr>
          <w:rStyle w:val="Zwaar"/>
        </w:rPr>
      </w:pPr>
    </w:p>
    <w:p w14:paraId="77B5D05B" w14:textId="77777777" w:rsidR="00494D92" w:rsidRPr="00B16BE4" w:rsidRDefault="006C275C">
      <w:pPr>
        <w:rPr>
          <w:b/>
          <w:bCs/>
        </w:rPr>
      </w:pPr>
    </w:p>
    <w:sectPr w:rsidR="00494D92" w:rsidRPr="00B16B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E4"/>
    <w:rsid w:val="0000472D"/>
    <w:rsid w:val="00194159"/>
    <w:rsid w:val="005E0148"/>
    <w:rsid w:val="006C275C"/>
    <w:rsid w:val="007A7534"/>
    <w:rsid w:val="008631E9"/>
    <w:rsid w:val="00AD6773"/>
    <w:rsid w:val="00B16BE4"/>
    <w:rsid w:val="00F365EF"/>
    <w:rsid w:val="00F5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1A254"/>
  <w15:chartTrackingRefBased/>
  <w15:docId w15:val="{103FCA35-32CC-4122-81D1-945955D5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6BE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B16BE4"/>
    <w:rPr>
      <w:b/>
      <w:bCs/>
    </w:rPr>
  </w:style>
  <w:style w:type="paragraph" w:styleId="Bijschrift">
    <w:name w:val="caption"/>
    <w:basedOn w:val="Standaard"/>
    <w:next w:val="Standaard"/>
    <w:uiPriority w:val="35"/>
    <w:unhideWhenUsed/>
    <w:qFormat/>
    <w:rsid w:val="00B16BE4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chuur, A.V.D. (Anna Vera)</dc:creator>
  <cp:keywords/>
  <dc:description/>
  <cp:lastModifiedBy>Anna Vera Verschuur</cp:lastModifiedBy>
  <cp:revision>2</cp:revision>
  <dcterms:created xsi:type="dcterms:W3CDTF">2023-03-10T15:03:00Z</dcterms:created>
  <dcterms:modified xsi:type="dcterms:W3CDTF">2023-03-10T15:03:00Z</dcterms:modified>
</cp:coreProperties>
</file>